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D06DD" w14:textId="0676182B" w:rsidR="00E33E0B" w:rsidRDefault="00E33E0B" w:rsidP="00E33E0B">
      <w:pPr>
        <w:spacing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Appendix 1</w:t>
      </w:r>
    </w:p>
    <w:p w14:paraId="636D1F87" w14:textId="238629F6" w:rsidR="00E33E0B" w:rsidRDefault="00E33E0B" w:rsidP="00E33E0B">
      <w:pPr>
        <w:spacing w:line="36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List of participating centers</w:t>
      </w:r>
      <w:r w:rsidR="00401A94">
        <w:rPr>
          <w:rFonts w:ascii="Arial" w:hAnsi="Arial" w:cs="Arial"/>
          <w:b/>
          <w:sz w:val="28"/>
          <w:szCs w:val="28"/>
          <w:lang w:val="en-US"/>
        </w:rPr>
        <w:t xml:space="preserve"> and local PI</w:t>
      </w:r>
      <w:r w:rsidR="007455B9">
        <w:rPr>
          <w:rFonts w:ascii="Arial" w:hAnsi="Arial" w:cs="Arial"/>
          <w:b/>
          <w:sz w:val="28"/>
          <w:szCs w:val="28"/>
          <w:lang w:val="en-US"/>
        </w:rPr>
        <w:t>s</w:t>
      </w:r>
      <w:r w:rsidR="00401A94">
        <w:rPr>
          <w:rFonts w:ascii="Arial" w:hAnsi="Arial" w:cs="Arial"/>
          <w:b/>
          <w:sz w:val="28"/>
          <w:szCs w:val="28"/>
          <w:lang w:val="en-US"/>
        </w:rPr>
        <w:t xml:space="preserve"> (in random order)</w:t>
      </w:r>
      <w:r>
        <w:rPr>
          <w:rFonts w:ascii="Arial" w:hAnsi="Arial" w:cs="Arial"/>
          <w:b/>
          <w:sz w:val="28"/>
          <w:szCs w:val="28"/>
          <w:lang w:val="en-US"/>
        </w:rPr>
        <w:t>:</w:t>
      </w:r>
    </w:p>
    <w:p w14:paraId="6C5F76AD" w14:textId="1B178130" w:rsidR="00E33E0B" w:rsidRPr="007455B9" w:rsidRDefault="00E33E0B" w:rsidP="00E33E0B">
      <w:p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 Rhythmology Department, Helios Klinikum Köthen, Köthen, Germany</w:t>
      </w:r>
      <w:r w:rsidR="00742C5D"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, </w:t>
      </w:r>
      <w:r w:rsidR="00742C5D" w:rsidRPr="007455B9">
        <w:rPr>
          <w:rFonts w:asciiTheme="minorHAnsi" w:hAnsiTheme="minorHAnsi" w:cstheme="minorHAnsi"/>
          <w:sz w:val="24"/>
          <w:szCs w:val="24"/>
          <w:lang w:val="en-US"/>
        </w:rPr>
        <w:t>Jedrzej Kosiuk</w:t>
      </w:r>
    </w:p>
    <w:p w14:paraId="2558B59F" w14:textId="40746B92" w:rsidR="00E33E0B" w:rsidRPr="007455B9" w:rsidRDefault="00E33E0B" w:rsidP="00E33E0B">
      <w:pPr>
        <w:suppressAutoHyphens w:val="0"/>
        <w:spacing w:line="36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2 </w:t>
      </w:r>
      <w:r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shd w:val="clear" w:color="auto" w:fill="FFFFFF"/>
          <w:lang w:val="en-US" w:eastAsia="en-US"/>
        </w:rPr>
        <w:t>Department of Internal Medicine II, General Hospital Wiener Neustadt, Wiener Neustadt, Austria</w:t>
      </w:r>
      <w:r w:rsidR="00742C5D"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shd w:val="clear" w:color="auto" w:fill="FFFFFF"/>
          <w:lang w:val="en-US" w:eastAsia="en-US"/>
        </w:rPr>
        <w:t xml:space="preserve">, </w:t>
      </w:r>
      <w:r w:rsidR="00742C5D" w:rsidRPr="007455B9">
        <w:rPr>
          <w:rFonts w:asciiTheme="minorHAnsi" w:hAnsiTheme="minorHAnsi" w:cstheme="minorHAnsi"/>
          <w:sz w:val="24"/>
          <w:szCs w:val="24"/>
          <w:lang w:val="en-US"/>
        </w:rPr>
        <w:t>Lucas Fiedler</w:t>
      </w:r>
    </w:p>
    <w:p w14:paraId="573C6875" w14:textId="5F23DAE2" w:rsidR="00E33E0B" w:rsidRPr="007455B9" w:rsidRDefault="00E33E0B" w:rsidP="00E33E0B">
      <w:p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3 Rhythmology and Electrophysiology, Department of Cardiology and Angiology, Hannover Medical School, Carl-Neuberg-Str. 1, D-30625 Hannover, Germany</w:t>
      </w:r>
      <w:r w:rsidR="00742C5D"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David Duncker</w:t>
      </w:r>
    </w:p>
    <w:p w14:paraId="43802639" w14:textId="608ACEE2" w:rsidR="00E33E0B" w:rsidRPr="007455B9" w:rsidRDefault="00E33E0B" w:rsidP="00E33E0B">
      <w:p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>4 Department of Cardiology, Univeristy Hospital Center Sestre milosrdnice, Zagreb, Croatia</w:t>
      </w:r>
      <w:r w:rsidR="00742C5D"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Nikola Pavlović</w:t>
      </w:r>
    </w:p>
    <w:p w14:paraId="26472AC1" w14:textId="053B41DF" w:rsidR="00E33E0B" w:rsidRPr="007455B9" w:rsidRDefault="00E33E0B" w:rsidP="00E33E0B">
      <w:pPr>
        <w:suppressAutoHyphens w:val="0"/>
        <w:spacing w:line="36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5 </w:t>
      </w:r>
      <w:r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shd w:val="clear" w:color="auto" w:fill="FFFFFF"/>
          <w:lang w:val="en-US" w:eastAsia="en-US"/>
        </w:rPr>
        <w:t>Royal Brompton Hospital, London, UK</w:t>
      </w:r>
      <w:r w:rsidR="00742C5D"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shd w:val="clear" w:color="auto" w:fill="FFFFFF"/>
          <w:lang w:val="en-US" w:eastAsia="en-US"/>
        </w:rPr>
        <w:t xml:space="preserve">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Silvia Guarguagli</w:t>
      </w:r>
    </w:p>
    <w:p w14:paraId="134003FC" w14:textId="4DA99FA5" w:rsidR="00E33E0B" w:rsidRPr="007455B9" w:rsidRDefault="00E33E0B" w:rsidP="00E33E0B">
      <w:pPr>
        <w:suppressAutoHyphens w:val="0"/>
        <w:spacing w:line="36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6 </w:t>
      </w:r>
      <w:r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shd w:val="clear" w:color="auto" w:fill="FFFFFF"/>
          <w:lang w:val="en-US" w:eastAsia="en-US"/>
        </w:rPr>
        <w:t>Department of Electrophysiology, Heart Center Leipzig, Leipzig, Germany</w:t>
      </w:r>
      <w:r w:rsidR="00742C5D"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shd w:val="clear" w:color="auto" w:fill="FFFFFF"/>
          <w:lang w:val="en-US" w:eastAsia="en-US"/>
        </w:rPr>
        <w:t xml:space="preserve">, </w:t>
      </w:r>
      <w:r w:rsidR="00742C5D" w:rsidRPr="007455B9">
        <w:rPr>
          <w:rFonts w:asciiTheme="minorHAnsi" w:hAnsiTheme="minorHAnsi" w:cstheme="minorHAnsi"/>
          <w:sz w:val="24"/>
          <w:szCs w:val="24"/>
          <w:lang w:val="en-US"/>
        </w:rPr>
        <w:t>Clara Stegmann</w:t>
      </w:r>
    </w:p>
    <w:p w14:paraId="19E5942B" w14:textId="7B8ED844" w:rsidR="00E33E0B" w:rsidRPr="007455B9" w:rsidRDefault="00E33E0B" w:rsidP="00E33E0B">
      <w:pPr>
        <w:suppressAutoHyphens w:val="0"/>
        <w:spacing w:line="36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7 </w:t>
      </w:r>
      <w:r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  <w:t>Department of Cardiology, Medical University of Lodz, Poland</w:t>
      </w:r>
      <w:r w:rsidR="00742C5D"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  <w:t xml:space="preserve">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Dawid Miskowiec</w:t>
      </w:r>
    </w:p>
    <w:p w14:paraId="17720340" w14:textId="1A1814FE" w:rsidR="00E33E0B" w:rsidRPr="007455B9" w:rsidRDefault="00E33E0B" w:rsidP="00E33E0B">
      <w:p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8 Rhythmology Department, CHU de Poitiers, 86021, Poitiers, </w:t>
      </w:r>
      <w:r w:rsidR="00742C5D"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France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Rodrigue Garcia</w:t>
      </w:r>
    </w:p>
    <w:p w14:paraId="0BF3689F" w14:textId="1DA9BE1F" w:rsidR="00E33E0B" w:rsidRPr="007455B9" w:rsidRDefault="00E33E0B" w:rsidP="00E33E0B">
      <w:pPr>
        <w:suppressAutoHyphens w:val="0"/>
        <w:spacing w:line="36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9 </w:t>
      </w:r>
      <w:r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  <w:t>Chair of Cardiology, Department of Translational Medical Sciences, University of Campania "Luigi Vanvitelli" - Monaldi Hospital, Naples, Italy</w:t>
      </w:r>
      <w:r w:rsidR="00742C5D"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  <w:t xml:space="preserve">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Vincenzo Russo</w:t>
      </w:r>
    </w:p>
    <w:p w14:paraId="14016259" w14:textId="700ABB08" w:rsidR="00E33E0B" w:rsidRPr="007455B9" w:rsidRDefault="00E33E0B" w:rsidP="00E33E0B">
      <w:pPr>
        <w:suppressAutoHyphens w:val="0"/>
        <w:spacing w:line="360" w:lineRule="auto"/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</w:pPr>
      <w:r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  <w:t>10 Amosov National institute of cardiovascular surgery, Kyiv, Ukraine</w:t>
      </w:r>
      <w:r w:rsidR="00742C5D" w:rsidRPr="007455B9">
        <w:rPr>
          <w:rFonts w:asciiTheme="minorHAnsi" w:eastAsia="Times New Roman" w:hAnsiTheme="minorHAnsi" w:cstheme="minorHAnsi"/>
          <w:color w:val="000000" w:themeColor="text1"/>
          <w:sz w:val="24"/>
          <w:szCs w:val="24"/>
          <w:lang w:val="en-US" w:eastAsia="en-US"/>
        </w:rPr>
        <w:t xml:space="preserve">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Andriy Yakushev</w:t>
      </w:r>
    </w:p>
    <w:p w14:paraId="1426A7DB" w14:textId="5C7E0E68" w:rsidR="00E33E0B" w:rsidRPr="007455B9" w:rsidRDefault="00E33E0B" w:rsidP="00E33E0B">
      <w:pPr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>11 Heart and Vascular Center, Semmelweis University, Budapest, Hungary</w:t>
      </w:r>
      <w:r w:rsidR="00742C5D"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Nándor Szegedi</w:t>
      </w:r>
    </w:p>
    <w:p w14:paraId="2A0246E4" w14:textId="43A29FA9" w:rsidR="00E33E0B" w:rsidRPr="007455B9" w:rsidRDefault="00E33E0B" w:rsidP="00E33E0B">
      <w:pPr>
        <w:spacing w:line="360" w:lineRule="auto"/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>12 Cardiovascular Center, OLV Hospital, Aalst, Belgium</w:t>
      </w:r>
      <w:r w:rsidR="00742C5D" w:rsidRPr="007455B9">
        <w:rPr>
          <w:rFonts w:asciiTheme="minorHAnsi" w:hAnsiTheme="minorHAnsi" w:cstheme="minorHAnsi"/>
          <w:color w:val="000000" w:themeColor="text1"/>
          <w:sz w:val="24"/>
          <w:szCs w:val="24"/>
          <w:lang w:val="fr-FR"/>
        </w:rPr>
        <w:t xml:space="preserve">, </w:t>
      </w:r>
      <w:r w:rsidR="00742C5D" w:rsidRPr="007455B9">
        <w:rPr>
          <w:rFonts w:asciiTheme="minorHAnsi" w:eastAsia="Times New Roman" w:hAnsiTheme="minorHAnsi" w:cstheme="minorHAnsi"/>
          <w:color w:val="000000"/>
          <w:sz w:val="24"/>
          <w:szCs w:val="24"/>
          <w:lang w:val="en-US" w:eastAsia="en-US"/>
        </w:rPr>
        <w:t>Tom De Potter</w:t>
      </w:r>
    </w:p>
    <w:p w14:paraId="50D3F52E" w14:textId="44DF7280" w:rsidR="007D6B9A" w:rsidRPr="007455B9" w:rsidRDefault="007D6B9A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3 University Hospital Center Rijeka, Rijeka, Croatia, Sandro Brusich</w:t>
      </w:r>
    </w:p>
    <w:p w14:paraId="6C7DA939" w14:textId="185EA1F8" w:rsidR="007D6B9A" w:rsidRPr="007455B9" w:rsidRDefault="007D6B9A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4 1st Chair and Department of Cardiology, Warsaw, Poland, Monika Gawałko</w:t>
      </w:r>
    </w:p>
    <w:p w14:paraId="01785CD2" w14:textId="373179D0" w:rsidR="007D6B9A" w:rsidRPr="007455B9" w:rsidRDefault="007D6B9A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5 Silesian Center for Heart Diseases, Zabrze, Poland, Krzysztof Myrda</w:t>
      </w:r>
    </w:p>
    <w:p w14:paraId="54E10D54" w14:textId="77777777" w:rsidR="007455B9" w:rsidRPr="007455B9" w:rsidRDefault="007D6B9A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6</w:t>
      </w:r>
      <w:r w:rsidRPr="007455B9">
        <w:rPr>
          <w:rFonts w:asciiTheme="minorHAnsi" w:hAnsiTheme="minorHAnsi" w:cstheme="minorHAnsi"/>
          <w:sz w:val="24"/>
          <w:szCs w:val="24"/>
        </w:rPr>
        <w:t xml:space="preserve"> Hospital Universitario </w:t>
      </w:r>
      <w:proofErr w:type="gramStart"/>
      <w:r w:rsidRPr="007455B9">
        <w:rPr>
          <w:rFonts w:asciiTheme="minorHAnsi" w:hAnsiTheme="minorHAnsi" w:cstheme="minorHAnsi"/>
          <w:sz w:val="24"/>
          <w:szCs w:val="24"/>
        </w:rPr>
        <w:t>Bellvitge ,</w:t>
      </w:r>
      <w:proofErr w:type="gramEnd"/>
      <w:r w:rsidRPr="007455B9">
        <w:rPr>
          <w:rFonts w:asciiTheme="minorHAnsi" w:hAnsiTheme="minorHAnsi" w:cstheme="minorHAnsi"/>
          <w:sz w:val="24"/>
          <w:szCs w:val="24"/>
        </w:rPr>
        <w:t xml:space="preserve"> Barcelona, Spain, </w:t>
      </w: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Zoraida Moreno Weidman</w:t>
      </w:r>
      <w:r w:rsidR="007455B9"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n</w:t>
      </w:r>
    </w:p>
    <w:p w14:paraId="1D404EAB" w14:textId="65436A6F" w:rsidR="007D6B9A" w:rsidRPr="007455B9" w:rsidRDefault="007D6B9A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7 Kepler University Hospital, Department of Cardiology, Linz, Austria, Hermann Blessberger</w:t>
      </w:r>
    </w:p>
    <w:p w14:paraId="665717B6" w14:textId="5AB5C008" w:rsidR="007455B9" w:rsidRPr="007455B9" w:rsidRDefault="007455B9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lastRenderedPageBreak/>
        <w:t>18 Hospital Sta Cruz, Lisbon, Portugal, Francisco Costa</w:t>
      </w:r>
    </w:p>
    <w:p w14:paraId="0994E5ED" w14:textId="2D0FA642" w:rsidR="007455B9" w:rsidRPr="007455B9" w:rsidRDefault="007455B9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19 San Donato Hospital, Arezzo, Italy, Martina Nesti</w:t>
      </w:r>
    </w:p>
    <w:p w14:paraId="4C69EDFE" w14:textId="2D997683" w:rsidR="007455B9" w:rsidRPr="007455B9" w:rsidRDefault="007455B9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0 Virgen de las Nieves Universitary Hospital, Grenada, Spain, Sanches Millan</w:t>
      </w:r>
    </w:p>
    <w:p w14:paraId="73644E69" w14:textId="1F91D144" w:rsidR="007455B9" w:rsidRPr="007455B9" w:rsidRDefault="007455B9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1 University Medical Center Ljubljana, Ljubljana, Slovenia, Bor Antolic</w:t>
      </w:r>
    </w:p>
    <w:p w14:paraId="3815D560" w14:textId="7EDCAE16" w:rsidR="007455B9" w:rsidRPr="007455B9" w:rsidRDefault="007455B9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2 Pitie salpetriere, Paris, France, Estelle Gandjbakhch</w:t>
      </w:r>
    </w:p>
    <w:p w14:paraId="730F869D" w14:textId="50B1C479" w:rsidR="007455B9" w:rsidRPr="007455B9" w:rsidRDefault="007455B9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3 Clinic Fürth, Fuerth, Germany, Laura Vitali-Serdoz</w:t>
      </w:r>
    </w:p>
    <w:p w14:paraId="4ECB2B99" w14:textId="4F707DED" w:rsidR="007455B9" w:rsidRPr="007455B9" w:rsidRDefault="007455B9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4 European Georges Pompidou Hospital, Paris, France, Victor Waldmann</w:t>
      </w:r>
    </w:p>
    <w:p w14:paraId="549BDEA3" w14:textId="6EE7D8AE" w:rsidR="007455B9" w:rsidRPr="007455B9" w:rsidRDefault="007455B9" w:rsidP="007D6B9A">
      <w:pPr>
        <w:tabs>
          <w:tab w:val="left" w:pos="793"/>
        </w:tabs>
        <w:spacing w:line="360" w:lineRule="auto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</w:pPr>
      <w:r w:rsidRPr="007455B9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5 Emergency Clinical Hospital Bucharest, Bucharest, Romania, Stefan Bogdan</w:t>
      </w:r>
    </w:p>
    <w:p w14:paraId="63C749BD" w14:textId="77777777" w:rsidR="007D6B9A" w:rsidRDefault="007D6B9A"/>
    <w:sectPr w:rsidR="007D6B9A" w:rsidSect="00C55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0B"/>
    <w:rsid w:val="00401A94"/>
    <w:rsid w:val="00555689"/>
    <w:rsid w:val="00742C5D"/>
    <w:rsid w:val="007455B9"/>
    <w:rsid w:val="007D6B9A"/>
    <w:rsid w:val="008519E9"/>
    <w:rsid w:val="00C55BC5"/>
    <w:rsid w:val="00E3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2A02C"/>
  <w15:chartTrackingRefBased/>
  <w15:docId w15:val="{12B34ABE-870F-3243-91AF-AE8A91ED9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E0B"/>
    <w:pPr>
      <w:suppressAutoHyphens/>
      <w:spacing w:after="160" w:line="252" w:lineRule="auto"/>
    </w:pPr>
    <w:rPr>
      <w:rFonts w:ascii="Calibri" w:eastAsia="Calibri" w:hAnsi="Calibri" w:cs="Calibri"/>
      <w:sz w:val="22"/>
      <w:szCs w:val="22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9</TotalTime>
  <Pages>2</Pages>
  <Words>320</Words>
  <Characters>1841</Characters>
  <Application>Microsoft Office Word</Application>
  <DocSecurity>0</DocSecurity>
  <Lines>4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rzej kosiuk</dc:creator>
  <cp:keywords/>
  <dc:description/>
  <cp:lastModifiedBy>jedrzej kosiuk</cp:lastModifiedBy>
  <cp:revision>2</cp:revision>
  <dcterms:created xsi:type="dcterms:W3CDTF">2019-09-30T12:51:00Z</dcterms:created>
  <dcterms:modified xsi:type="dcterms:W3CDTF">2019-11-22T14:21:00Z</dcterms:modified>
</cp:coreProperties>
</file>